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73350C1B" w:rsidP="73350C1B" w:rsidRDefault="73350C1B" w14:paraId="52F1CB0C" w14:textId="3DF87A93">
      <w:pPr>
        <w:rPr>
          <w:b w:val="1"/>
          <w:bCs w:val="1"/>
        </w:rPr>
      </w:pPr>
    </w:p>
    <w:p w:rsidR="2995601B" w:rsidP="73350C1B" w:rsidRDefault="2995601B" w14:paraId="3EF0CC8B" w14:textId="6D9ED894">
      <w:pPr>
        <w:rPr>
          <w:b w:val="1"/>
          <w:bCs w:val="1"/>
        </w:rPr>
      </w:pPr>
      <w:r w:rsidRPr="73350C1B" w:rsidR="2995601B">
        <w:rPr>
          <w:b w:val="1"/>
          <w:bCs w:val="1"/>
        </w:rPr>
        <w:t>Supplemental Table 2: Cost breakdown of CHIP Sequencing Assay</w:t>
      </w:r>
    </w:p>
    <w:tbl>
      <w:tblPr>
        <w:tblpPr w:leftFromText="180" w:rightFromText="180" w:horzAnchor="margin" w:tblpY="1410"/>
        <w:tblW w:w="979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5083"/>
        <w:gridCol w:w="3063"/>
        <w:gridCol w:w="867"/>
        <w:gridCol w:w="780"/>
      </w:tblGrid>
      <w:tr w:rsidRPr="00096208" w:rsidR="00C63D53" w:rsidTr="73350C1B" w14:paraId="2AE3F31E" w14:textId="77777777">
        <w:trPr>
          <w:trHeight w:val="338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468224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Resource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9F8C4A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Cost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79C3A7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rs</w:t>
            </w:r>
          </w:p>
        </w:tc>
        <w:tc>
          <w:tcPr>
            <w:tcW w:w="780" w:type="dxa"/>
            <w:tcBorders>
              <w:top w:val="single" w:color="auto" w:sz="8" w:space="0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F7BC93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 w:rsidRPr="00096208" w:rsidR="00C63D53" w:rsidTr="73350C1B" w14:paraId="19F753D8" w14:textId="77777777">
        <w:trPr>
          <w:trHeight w:val="338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5F2841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Twist Library Preparation Kit, Enzymatic Fragmentation, 96 </w:t>
            </w:r>
            <w:proofErr w:type="spell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rxn</w:t>
            </w:r>
            <w:proofErr w:type="spellEnd"/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3C2370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2.25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0CC6DF9E" w14:textId="77777777" w14:noSpellErr="1">
            <w:pPr>
              <w:spacing w:after="0" w:line="240" w:lineRule="auto"/>
              <w:jc w:val="right"/>
              <w:rPr>
                <w:rFonts w:ascii="Arial" w:hAnsi="Arial" w:eastAsia="Times New Roman" w:cs="Arial"/>
                <w:b w:val="1"/>
                <w:bCs w:val="1"/>
                <w:color w:val="000000"/>
                <w:kern w:val="0"/>
                <w:sz w:val="20"/>
                <w:szCs w:val="20"/>
                <w14:ligatures w14:val="none"/>
              </w:rPr>
            </w:pPr>
            <w:r w:rsidRPr="73350C1B" w:rsidR="00096208"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80" w:type="dxa"/>
            <w:tcBorders>
              <w:top w:val="nil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447D677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plate</w:t>
            </w:r>
          </w:p>
        </w:tc>
      </w:tr>
      <w:tr w:rsidRPr="00096208" w:rsidR="00C63D53" w:rsidTr="73350C1B" w14:paraId="347BD089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058328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Twist Universal Adapter System-Universal Adapters and UDI Primers SET </w:t>
            </w:r>
            <w:proofErr w:type="gram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A,B</w:t>
            </w:r>
            <w:proofErr w:type="gram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,C,D(96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29638B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55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280A5A4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03676E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791121F4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CFBEB1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croseal</w:t>
            </w:r>
            <w:proofErr w:type="spellEnd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B adhesive seals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776AA9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39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5E7B6FD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407F920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42E5C0C4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150759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Eppendorf 96-well </w:t>
            </w:r>
            <w:proofErr w:type="spellStart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win.tec</w:t>
            </w:r>
            <w:proofErr w:type="spellEnd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lates, Clear; Semi-skirted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6BB131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78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71D93EC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649A9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5AFAAE1D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320EF8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Ethanol - 200 proof (absolute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191DD1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30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73DBAD6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4D97FE1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07A77618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DF66381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Reservoirs, 25 </w:t>
            </w:r>
            <w:proofErr w:type="gramStart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l(</w:t>
            </w:r>
            <w:proofErr w:type="gramEnd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CS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05424F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50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471A7D5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5E47E84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66B960A6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E6A18F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Agencourt</w:t>
            </w:r>
            <w:proofErr w:type="spell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proofErr w:type="gram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AMPure</w:t>
            </w:r>
            <w:proofErr w:type="spell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  Beads</w:t>
            </w:r>
            <w:proofErr w:type="gram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 XP kit, 60 ml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74C6F9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40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1A61754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27DD0FF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7F7553A2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70BDA0C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itrile Gloves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5CF239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29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6695B54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1857E83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0909540E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316682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eckman-P50 Sterile Barrier (pink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DA5CAFA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17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7C689E8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auto" w:sz="4" w:space="0"/>
              <w:right w:val="single" w:color="auto" w:sz="8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549591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2C168ADD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5EA5A3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A94454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53379D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12D5B8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51DC1399" w14:textId="77777777">
        <w:trPr>
          <w:trHeight w:val="338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77DA013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Resource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016EBA3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Cost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FEB5C74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rs</w:t>
            </w: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themeColor="text1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3467AA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Unit</w:t>
            </w:r>
          </w:p>
        </w:tc>
      </w:tr>
      <w:tr w:rsidRPr="00096208" w:rsidR="00C63D53" w:rsidTr="73350C1B" w14:paraId="0FA6446F" w14:textId="77777777">
        <w:trPr>
          <w:trHeight w:val="338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02E8BC4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wist Custom panel_Bick_Clonal_Hematapoesis_v2 (96 probes)</w:t>
            </w:r>
          </w:p>
        </w:tc>
        <w:tc>
          <w:tcPr>
            <w:tcW w:w="306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58BFEF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99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73350C1B" w:rsidRDefault="00096208" w14:paraId="56C1C172" w14:textId="77777777" w14:noSpellErr="1">
            <w:pPr>
              <w:spacing w:after="0" w:line="240" w:lineRule="auto"/>
              <w:jc w:val="right"/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73350C1B" w:rsidR="00096208">
              <w:rPr>
                <w:rFonts w:ascii="Arial" w:hAnsi="Arial" w:eastAsia="Times New Roman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62271039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plate</w:t>
            </w:r>
          </w:p>
        </w:tc>
      </w:tr>
      <w:tr w:rsidRPr="00096208" w:rsidR="00C63D53" w:rsidTr="73350C1B" w14:paraId="0EEF3CAC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789C151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Twist Universal </w:t>
            </w:r>
            <w:proofErr w:type="gramStart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locker(</w:t>
            </w:r>
            <w:proofErr w:type="gramEnd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96 </w:t>
            </w:r>
            <w:proofErr w:type="spellStart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xn</w:t>
            </w:r>
            <w:proofErr w:type="spellEnd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6E2DB9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12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18100D6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ADEC3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14651E7D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0AF75AD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Twist binding and purification </w:t>
            </w:r>
            <w:proofErr w:type="gramStart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beads(</w:t>
            </w:r>
            <w:proofErr w:type="gramEnd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 xml:space="preserve">96 </w:t>
            </w:r>
            <w:proofErr w:type="spellStart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rxn</w:t>
            </w:r>
            <w:proofErr w:type="spellEnd"/>
            <w:r w:rsidRPr="00096208">
              <w:rPr>
                <w:rFonts w:ascii="Arial" w:hAnsi="Arial"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E65BBF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12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2FE8808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059731F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2F03666F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064F4CA6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Twist Hybridization and Wash </w:t>
            </w:r>
            <w:proofErr w:type="gram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Kit(</w:t>
            </w:r>
            <w:proofErr w:type="gram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96 </w:t>
            </w:r>
            <w:proofErr w:type="spell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rxn</w:t>
            </w:r>
            <w:proofErr w:type="spell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B3C285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07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DE54A2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2059C5B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4FD0B338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07D7F7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Qubit dsDNA HS High Sensitivity Assay Kit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98F316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06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6567E37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5D8EF16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46FA8333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478564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Qubit Assay Tubes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67925042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02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731DE0D8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5C47BBB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58F32104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3881C3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Eppendorf Lo-Bind 1.5 ml tube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67AE1D0D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13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1D9D5DB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92198E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265EBB23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2468D85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Reservoirs, 25 </w:t>
            </w:r>
            <w:proofErr w:type="gram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ml(</w:t>
            </w:r>
            <w:proofErr w:type="gram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CS)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67AFCC7B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02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5E44681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015B4B2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50A6B936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B3DE863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Rainin</w:t>
            </w:r>
            <w:proofErr w:type="spell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 Pipette Tips, P1000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108E58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04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3D5B7B00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798A7B3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2B1474E1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71C35BE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>Rainin</w:t>
            </w:r>
            <w:proofErr w:type="spellEnd"/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 Pipette Tips, P200</w:t>
            </w: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0468DCC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08 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2DBA816F" w14:textId="7777777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096208" w:rsidR="00096208" w:rsidP="002D4E17" w:rsidRDefault="00096208" w14:paraId="67044D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6952B2D3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AD4B3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CF3643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057634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single" w:color="auto" w:sz="4" w:space="0"/>
              <w:left w:val="single" w:color="auto" w:sz="4" w:space="0"/>
              <w:bottom w:val="single" w:color="000000" w:themeColor="text1" w:sz="4" w:space="0"/>
              <w:right w:val="nil"/>
            </w:tcBorders>
            <w:noWrap/>
            <w:tcMar/>
            <w:vAlign w:val="bottom"/>
            <w:hideMark/>
          </w:tcPr>
          <w:p w:rsidRPr="00096208" w:rsidR="00096208" w:rsidP="002D4E17" w:rsidRDefault="00096208" w14:paraId="3387519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5CE23B00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4A3391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4D32664" w14:textId="337661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Total Reagent and </w:t>
            </w:r>
            <w:r w:rsidRPr="00096208" w:rsidR="005D024F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sumable</w:t>
            </w:r>
            <w:r w:rsidRPr="0009620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ost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37492C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7.28 </w:t>
            </w:r>
          </w:p>
        </w:tc>
        <w:tc>
          <w:tcPr>
            <w:tcW w:w="7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A2FF54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11BC9DAB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6DFE59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51B8753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Tech Hours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2C74E29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0.16 </w:t>
            </w:r>
          </w:p>
        </w:tc>
        <w:tc>
          <w:tcPr>
            <w:tcW w:w="7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B25BC7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3FD97F63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BF95A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78148EB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(service contracts, depreciation, etc.)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7B50AF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  <w:t xml:space="preserve">$1.44 </w:t>
            </w:r>
          </w:p>
        </w:tc>
        <w:tc>
          <w:tcPr>
            <w:tcW w:w="780" w:type="dxa"/>
            <w:tcBorders>
              <w:top w:val="single" w:color="000000" w:themeColor="text1" w:sz="4" w:space="0"/>
              <w:left w:val="single" w:color="auto" w:sz="4" w:space="0"/>
              <w:bottom w:val="single" w:color="000000" w:themeColor="text1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7721D4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422952DB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15F8CFF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054EBF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9126E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8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096208" w:rsidR="00096208" w:rsidP="002D4E17" w:rsidRDefault="00096208" w14:paraId="133061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Pr="00096208" w:rsidR="00C63D53" w:rsidTr="73350C1B" w14:paraId="5A813932" w14:textId="77777777">
        <w:trPr>
          <w:trHeight w:val="322"/>
        </w:trPr>
        <w:tc>
          <w:tcPr>
            <w:tcW w:w="50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465C77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0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6458787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6208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per sample</w:t>
            </w:r>
          </w:p>
        </w:tc>
        <w:tc>
          <w:tcPr>
            <w:tcW w:w="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/>
            <w:vAlign w:val="bottom"/>
            <w:hideMark/>
          </w:tcPr>
          <w:p w:rsidRPr="00096208" w:rsidR="00096208" w:rsidP="002D4E17" w:rsidRDefault="00096208" w14:paraId="31135F3A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  <w:r w:rsidRPr="00096208"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  <w:t xml:space="preserve">$8.88 </w:t>
            </w:r>
          </w:p>
        </w:tc>
        <w:tc>
          <w:tcPr>
            <w:tcW w:w="780" w:type="dxa"/>
            <w:tcBorders>
              <w:top w:val="nil"/>
              <w:left w:val="single" w:color="auto" w:sz="4" w:space="0"/>
              <w:bottom w:val="nil"/>
              <w:right w:val="nil"/>
            </w:tcBorders>
            <w:noWrap/>
            <w:tcMar/>
            <w:vAlign w:val="bottom"/>
            <w:hideMark/>
          </w:tcPr>
          <w:p w:rsidRPr="00096208" w:rsidR="00096208" w:rsidP="002D4E17" w:rsidRDefault="00096208" w14:paraId="4F390BA9" w14:textId="77777777">
            <w:pPr>
              <w:spacing w:after="0" w:line="240" w:lineRule="auto"/>
              <w:jc w:val="right"/>
              <w:rPr>
                <w:rFonts w:ascii="Calibri" w:hAnsi="Calibri" w:eastAsia="Times New Roman" w:cs="Calibri"/>
                <w:color w:val="000000"/>
                <w:kern w:val="0"/>
                <w14:ligatures w14:val="none"/>
              </w:rPr>
            </w:pPr>
          </w:p>
        </w:tc>
      </w:tr>
    </w:tbl>
    <w:p w:rsidRPr="009E136B" w:rsidR="009E136B" w:rsidP="73350C1B" w:rsidRDefault="002D4E17" w14:paraId="04670211" w14:textId="30FD66AB">
      <w:pPr>
        <w:rPr>
          <w:b w:val="1"/>
          <w:bCs w:val="1"/>
        </w:rPr>
      </w:pPr>
    </w:p>
    <w:p w:rsidRPr="009E136B" w:rsidR="009E136B" w:rsidP="73350C1B" w:rsidRDefault="002D4E17" w14:paraId="11BC495B" w14:textId="138507DA">
      <w:pPr>
        <w:pStyle w:val="Normal"/>
        <w:rPr>
          <w:b w:val="1"/>
          <w:bCs w:val="1"/>
        </w:rPr>
      </w:pPr>
    </w:p>
    <w:sectPr w:rsidRPr="009E136B" w:rsidR="009E136B" w:rsidSect="00C63D5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D4E17" w:rsidP="002D4E17" w:rsidRDefault="002D4E17" w14:paraId="3D899CCC" w14:textId="77777777">
      <w:pPr>
        <w:spacing w:after="0" w:line="240" w:lineRule="auto"/>
      </w:pPr>
      <w:r>
        <w:separator/>
      </w:r>
    </w:p>
  </w:endnote>
  <w:endnote w:type="continuationSeparator" w:id="0">
    <w:p w:rsidR="002D4E17" w:rsidP="002D4E17" w:rsidRDefault="002D4E17" w14:paraId="67A9357C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D4E17" w:rsidP="002D4E17" w:rsidRDefault="002D4E17" w14:paraId="060CA6F1" w14:textId="77777777">
      <w:pPr>
        <w:spacing w:after="0" w:line="240" w:lineRule="auto"/>
      </w:pPr>
      <w:r>
        <w:separator/>
      </w:r>
    </w:p>
  </w:footnote>
  <w:footnote w:type="continuationSeparator" w:id="0">
    <w:p w:rsidR="002D4E17" w:rsidP="002D4E17" w:rsidRDefault="002D4E17" w14:paraId="6164C6A0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A19"/>
    <w:rsid w:val="00096208"/>
    <w:rsid w:val="00196D8A"/>
    <w:rsid w:val="00242D36"/>
    <w:rsid w:val="002D4E17"/>
    <w:rsid w:val="003A3486"/>
    <w:rsid w:val="004B7BFF"/>
    <w:rsid w:val="0052292B"/>
    <w:rsid w:val="005D024F"/>
    <w:rsid w:val="005E7509"/>
    <w:rsid w:val="006C484F"/>
    <w:rsid w:val="007B7253"/>
    <w:rsid w:val="007F5911"/>
    <w:rsid w:val="009E136B"/>
    <w:rsid w:val="00B54FB0"/>
    <w:rsid w:val="00BE714B"/>
    <w:rsid w:val="00C63D53"/>
    <w:rsid w:val="00CC4A19"/>
    <w:rsid w:val="00D018D4"/>
    <w:rsid w:val="00F22102"/>
    <w:rsid w:val="00F9191E"/>
    <w:rsid w:val="00F96A19"/>
    <w:rsid w:val="2995601B"/>
    <w:rsid w:val="3B5D0F1E"/>
    <w:rsid w:val="666FB170"/>
    <w:rsid w:val="7335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EAC3C"/>
  <w15:chartTrackingRefBased/>
  <w15:docId w15:val="{96467719-AFB9-407E-8749-298E2A29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4A1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paragraph" w:styleId="msonormal0" w:customStyle="1">
    <w:name w:val="msonormal"/>
    <w:basedOn w:val="Normal"/>
    <w:rsid w:val="007B7253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196D8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4E17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D4E17"/>
  </w:style>
  <w:style w:type="paragraph" w:styleId="Footer">
    <w:name w:val="footer"/>
    <w:basedOn w:val="Normal"/>
    <w:link w:val="FooterChar"/>
    <w:uiPriority w:val="99"/>
    <w:unhideWhenUsed/>
    <w:rsid w:val="002D4E17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D4E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0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customXml" Target="../customXml/item1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1EF93-767D-461A-9A8A-595D812A038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ck, Taralynn M</dc:creator>
  <keywords/>
  <dc:description/>
  <lastModifiedBy>Mack, Taralynn M</lastModifiedBy>
  <revision>6</revision>
  <dcterms:created xsi:type="dcterms:W3CDTF">2023-11-29T16:55:00.0000000Z</dcterms:created>
  <dcterms:modified xsi:type="dcterms:W3CDTF">2024-03-27T15:44:42.3777465Z</dcterms:modified>
</coreProperties>
</file>